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67113" w14:textId="5E6A95E8" w:rsidR="0003218A" w:rsidRPr="00521324" w:rsidRDefault="00521324">
      <w:r>
        <w:rPr>
          <w:noProof/>
        </w:rPr>
        <w:drawing>
          <wp:inline distT="0" distB="0" distL="0" distR="0" wp14:anchorId="245A54B1" wp14:editId="3A05C1D2">
            <wp:extent cx="5943600" cy="3962400"/>
            <wp:effectExtent l="0" t="0" r="0" b="0"/>
            <wp:docPr id="976198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19853" name="Picture 9761985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6F63B" w14:textId="45E2A9FA" w:rsidR="0003218A" w:rsidRPr="0003218A" w:rsidRDefault="0003218A">
      <w:pPr>
        <w:rPr>
          <w:rFonts w:ascii="Arial" w:hAnsi="Arial" w:cs="Arial"/>
          <w:sz w:val="22"/>
          <w:szCs w:val="22"/>
        </w:rPr>
      </w:pPr>
      <w:r w:rsidRPr="0003218A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7E023D">
        <w:rPr>
          <w:rFonts w:ascii="Arial" w:hAnsi="Arial" w:cs="Arial"/>
          <w:b/>
          <w:bCs/>
          <w:sz w:val="22"/>
          <w:szCs w:val="22"/>
        </w:rPr>
        <w:t>S</w:t>
      </w:r>
      <w:r w:rsidRPr="0003218A">
        <w:rPr>
          <w:rFonts w:ascii="Arial" w:hAnsi="Arial" w:cs="Arial"/>
          <w:b/>
          <w:bCs/>
          <w:sz w:val="22"/>
          <w:szCs w:val="22"/>
        </w:rPr>
        <w:t>1. Associations between body mass index (BMI) and markers of inflammation by biological sex.</w:t>
      </w:r>
      <w:r w:rsidRPr="0003218A">
        <w:rPr>
          <w:rFonts w:ascii="Arial" w:hAnsi="Arial" w:cs="Arial"/>
          <w:sz w:val="22"/>
          <w:szCs w:val="22"/>
        </w:rPr>
        <w:t xml:space="preserve"> (a) beta-2 macroglobulin (B2M; pg/mL), b) C-reactive Protein (CRP). Lines represent linear mixed-effects regression models adjusted for age ,amyloid burden, biological sex, trisomy type, and site (random effect). β coefficients and FDR-corrected p-values (Benjamini &amp; Hochberg, 1995) are displayed within panels.</w:t>
      </w:r>
    </w:p>
    <w:sectPr w:rsidR="0003218A" w:rsidRPr="00032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18A"/>
    <w:rsid w:val="0000766F"/>
    <w:rsid w:val="00021767"/>
    <w:rsid w:val="00021D17"/>
    <w:rsid w:val="00023991"/>
    <w:rsid w:val="00030089"/>
    <w:rsid w:val="0003218A"/>
    <w:rsid w:val="00032529"/>
    <w:rsid w:val="000373DE"/>
    <w:rsid w:val="00037C69"/>
    <w:rsid w:val="00040523"/>
    <w:rsid w:val="00041087"/>
    <w:rsid w:val="0004409C"/>
    <w:rsid w:val="00045C96"/>
    <w:rsid w:val="00046547"/>
    <w:rsid w:val="00054014"/>
    <w:rsid w:val="0005429A"/>
    <w:rsid w:val="000579D6"/>
    <w:rsid w:val="00062427"/>
    <w:rsid w:val="00065068"/>
    <w:rsid w:val="00070251"/>
    <w:rsid w:val="000730A1"/>
    <w:rsid w:val="000762B1"/>
    <w:rsid w:val="000765BB"/>
    <w:rsid w:val="000808EB"/>
    <w:rsid w:val="00083471"/>
    <w:rsid w:val="00084CF8"/>
    <w:rsid w:val="00085853"/>
    <w:rsid w:val="00086993"/>
    <w:rsid w:val="00086EB5"/>
    <w:rsid w:val="00087105"/>
    <w:rsid w:val="00095623"/>
    <w:rsid w:val="00095F72"/>
    <w:rsid w:val="00096DFC"/>
    <w:rsid w:val="000A1736"/>
    <w:rsid w:val="000A2D7F"/>
    <w:rsid w:val="000B161E"/>
    <w:rsid w:val="000B1F7C"/>
    <w:rsid w:val="000B3D27"/>
    <w:rsid w:val="000B4373"/>
    <w:rsid w:val="000B5AF4"/>
    <w:rsid w:val="000B6453"/>
    <w:rsid w:val="000C5D4F"/>
    <w:rsid w:val="000E4CBC"/>
    <w:rsid w:val="000E6C43"/>
    <w:rsid w:val="000E735B"/>
    <w:rsid w:val="000F0B3E"/>
    <w:rsid w:val="000F52A8"/>
    <w:rsid w:val="000F5A42"/>
    <w:rsid w:val="000F69D0"/>
    <w:rsid w:val="000F7614"/>
    <w:rsid w:val="001141BC"/>
    <w:rsid w:val="0011610D"/>
    <w:rsid w:val="001269EC"/>
    <w:rsid w:val="0013671B"/>
    <w:rsid w:val="00140B56"/>
    <w:rsid w:val="001464EA"/>
    <w:rsid w:val="00166491"/>
    <w:rsid w:val="00167A9F"/>
    <w:rsid w:val="00170453"/>
    <w:rsid w:val="00171414"/>
    <w:rsid w:val="001779D5"/>
    <w:rsid w:val="00190E3E"/>
    <w:rsid w:val="00191903"/>
    <w:rsid w:val="00195194"/>
    <w:rsid w:val="00196F7A"/>
    <w:rsid w:val="001A75F1"/>
    <w:rsid w:val="001B0103"/>
    <w:rsid w:val="001B6741"/>
    <w:rsid w:val="001C0A49"/>
    <w:rsid w:val="001C20A7"/>
    <w:rsid w:val="001C3446"/>
    <w:rsid w:val="001C4BFB"/>
    <w:rsid w:val="001C71E2"/>
    <w:rsid w:val="001D27EC"/>
    <w:rsid w:val="001D7371"/>
    <w:rsid w:val="001E0BCA"/>
    <w:rsid w:val="001E224A"/>
    <w:rsid w:val="001E6F07"/>
    <w:rsid w:val="001F230D"/>
    <w:rsid w:val="001F24E8"/>
    <w:rsid w:val="001F5055"/>
    <w:rsid w:val="001F6608"/>
    <w:rsid w:val="0020080D"/>
    <w:rsid w:val="002073FE"/>
    <w:rsid w:val="00207741"/>
    <w:rsid w:val="00212CA2"/>
    <w:rsid w:val="002130A1"/>
    <w:rsid w:val="00215EEF"/>
    <w:rsid w:val="00221100"/>
    <w:rsid w:val="00227F7C"/>
    <w:rsid w:val="002324B1"/>
    <w:rsid w:val="002364D4"/>
    <w:rsid w:val="0023793B"/>
    <w:rsid w:val="00240872"/>
    <w:rsid w:val="00241DA8"/>
    <w:rsid w:val="00246570"/>
    <w:rsid w:val="00246739"/>
    <w:rsid w:val="002548BD"/>
    <w:rsid w:val="0025603E"/>
    <w:rsid w:val="00256D63"/>
    <w:rsid w:val="00261881"/>
    <w:rsid w:val="0026282C"/>
    <w:rsid w:val="00275EBC"/>
    <w:rsid w:val="002778A0"/>
    <w:rsid w:val="00277C34"/>
    <w:rsid w:val="00292D7E"/>
    <w:rsid w:val="00292F14"/>
    <w:rsid w:val="00293420"/>
    <w:rsid w:val="002952D2"/>
    <w:rsid w:val="002A7CC5"/>
    <w:rsid w:val="002B6FF5"/>
    <w:rsid w:val="002C1F5F"/>
    <w:rsid w:val="002C7986"/>
    <w:rsid w:val="002C7CFE"/>
    <w:rsid w:val="002D2125"/>
    <w:rsid w:val="002D5F05"/>
    <w:rsid w:val="002D64CD"/>
    <w:rsid w:val="002E5848"/>
    <w:rsid w:val="002F387C"/>
    <w:rsid w:val="002F46B0"/>
    <w:rsid w:val="00300B8C"/>
    <w:rsid w:val="003049E3"/>
    <w:rsid w:val="003073E6"/>
    <w:rsid w:val="00313322"/>
    <w:rsid w:val="00313F14"/>
    <w:rsid w:val="00320916"/>
    <w:rsid w:val="003210D7"/>
    <w:rsid w:val="00326855"/>
    <w:rsid w:val="00326CAD"/>
    <w:rsid w:val="00326EF2"/>
    <w:rsid w:val="0033135D"/>
    <w:rsid w:val="0033568D"/>
    <w:rsid w:val="00345C55"/>
    <w:rsid w:val="003551A1"/>
    <w:rsid w:val="0036013D"/>
    <w:rsid w:val="003649E2"/>
    <w:rsid w:val="0036617D"/>
    <w:rsid w:val="00372CA6"/>
    <w:rsid w:val="003733C3"/>
    <w:rsid w:val="00374D70"/>
    <w:rsid w:val="00391FA4"/>
    <w:rsid w:val="0039231A"/>
    <w:rsid w:val="003934A7"/>
    <w:rsid w:val="00394C9B"/>
    <w:rsid w:val="00396D0D"/>
    <w:rsid w:val="003A0B02"/>
    <w:rsid w:val="003A292D"/>
    <w:rsid w:val="003A2C09"/>
    <w:rsid w:val="003B0B42"/>
    <w:rsid w:val="003B635C"/>
    <w:rsid w:val="003C280C"/>
    <w:rsid w:val="003C5B09"/>
    <w:rsid w:val="003D75D0"/>
    <w:rsid w:val="003E1113"/>
    <w:rsid w:val="003E17CE"/>
    <w:rsid w:val="003F389D"/>
    <w:rsid w:val="003F5AB2"/>
    <w:rsid w:val="00401C6B"/>
    <w:rsid w:val="00411F4C"/>
    <w:rsid w:val="00427D2A"/>
    <w:rsid w:val="00430B72"/>
    <w:rsid w:val="00431DE2"/>
    <w:rsid w:val="0043465A"/>
    <w:rsid w:val="00434FAE"/>
    <w:rsid w:val="0043542A"/>
    <w:rsid w:val="00436535"/>
    <w:rsid w:val="004405B1"/>
    <w:rsid w:val="0044384B"/>
    <w:rsid w:val="00444D92"/>
    <w:rsid w:val="00450A37"/>
    <w:rsid w:val="0045111A"/>
    <w:rsid w:val="004534F3"/>
    <w:rsid w:val="004535E3"/>
    <w:rsid w:val="004546D6"/>
    <w:rsid w:val="00454BFE"/>
    <w:rsid w:val="00460301"/>
    <w:rsid w:val="0046145C"/>
    <w:rsid w:val="00463C18"/>
    <w:rsid w:val="00465066"/>
    <w:rsid w:val="0046691F"/>
    <w:rsid w:val="00466F2F"/>
    <w:rsid w:val="0046715A"/>
    <w:rsid w:val="00467F18"/>
    <w:rsid w:val="0047019A"/>
    <w:rsid w:val="00471F62"/>
    <w:rsid w:val="00472C91"/>
    <w:rsid w:val="00474F7A"/>
    <w:rsid w:val="00475EEB"/>
    <w:rsid w:val="0048004B"/>
    <w:rsid w:val="0048060E"/>
    <w:rsid w:val="004824AA"/>
    <w:rsid w:val="004826BA"/>
    <w:rsid w:val="00490A4B"/>
    <w:rsid w:val="0049223D"/>
    <w:rsid w:val="00493D5D"/>
    <w:rsid w:val="004A10BE"/>
    <w:rsid w:val="004A1646"/>
    <w:rsid w:val="004A16AC"/>
    <w:rsid w:val="004B012A"/>
    <w:rsid w:val="004B1FBC"/>
    <w:rsid w:val="004B2145"/>
    <w:rsid w:val="004B2D61"/>
    <w:rsid w:val="004B46B4"/>
    <w:rsid w:val="004B5743"/>
    <w:rsid w:val="004C1455"/>
    <w:rsid w:val="004C6160"/>
    <w:rsid w:val="004D3CB3"/>
    <w:rsid w:val="004D5018"/>
    <w:rsid w:val="004D7799"/>
    <w:rsid w:val="004E0ED8"/>
    <w:rsid w:val="004E40A3"/>
    <w:rsid w:val="004E42C0"/>
    <w:rsid w:val="004E59B1"/>
    <w:rsid w:val="004E6CFE"/>
    <w:rsid w:val="004F0420"/>
    <w:rsid w:val="00502900"/>
    <w:rsid w:val="00503C23"/>
    <w:rsid w:val="00504187"/>
    <w:rsid w:val="00504721"/>
    <w:rsid w:val="00507838"/>
    <w:rsid w:val="00507E53"/>
    <w:rsid w:val="00511B26"/>
    <w:rsid w:val="0051475B"/>
    <w:rsid w:val="00514F52"/>
    <w:rsid w:val="00520348"/>
    <w:rsid w:val="00521324"/>
    <w:rsid w:val="00523FE3"/>
    <w:rsid w:val="00526404"/>
    <w:rsid w:val="0052666E"/>
    <w:rsid w:val="00533B93"/>
    <w:rsid w:val="00534862"/>
    <w:rsid w:val="00534C89"/>
    <w:rsid w:val="00536820"/>
    <w:rsid w:val="0053757C"/>
    <w:rsid w:val="00542195"/>
    <w:rsid w:val="00546EEE"/>
    <w:rsid w:val="0055172A"/>
    <w:rsid w:val="00551730"/>
    <w:rsid w:val="0055459E"/>
    <w:rsid w:val="005608CE"/>
    <w:rsid w:val="005670F1"/>
    <w:rsid w:val="00575066"/>
    <w:rsid w:val="0058019C"/>
    <w:rsid w:val="0058196A"/>
    <w:rsid w:val="00582BC4"/>
    <w:rsid w:val="005871B6"/>
    <w:rsid w:val="005907AC"/>
    <w:rsid w:val="00592EFB"/>
    <w:rsid w:val="005931AC"/>
    <w:rsid w:val="005940AA"/>
    <w:rsid w:val="005A0D7A"/>
    <w:rsid w:val="005A4E90"/>
    <w:rsid w:val="005B1DB4"/>
    <w:rsid w:val="005C3435"/>
    <w:rsid w:val="005C3B3F"/>
    <w:rsid w:val="005D019D"/>
    <w:rsid w:val="005D1948"/>
    <w:rsid w:val="005D2088"/>
    <w:rsid w:val="005D5781"/>
    <w:rsid w:val="005E287E"/>
    <w:rsid w:val="005E5151"/>
    <w:rsid w:val="005F2866"/>
    <w:rsid w:val="006046AA"/>
    <w:rsid w:val="006059AD"/>
    <w:rsid w:val="00613324"/>
    <w:rsid w:val="00614808"/>
    <w:rsid w:val="00615CB4"/>
    <w:rsid w:val="0062635C"/>
    <w:rsid w:val="00626430"/>
    <w:rsid w:val="00626C36"/>
    <w:rsid w:val="00637CD5"/>
    <w:rsid w:val="00644C57"/>
    <w:rsid w:val="00644D72"/>
    <w:rsid w:val="00645524"/>
    <w:rsid w:val="00650545"/>
    <w:rsid w:val="0065193B"/>
    <w:rsid w:val="00654300"/>
    <w:rsid w:val="00656A90"/>
    <w:rsid w:val="00657002"/>
    <w:rsid w:val="00660078"/>
    <w:rsid w:val="006609D9"/>
    <w:rsid w:val="00660FE6"/>
    <w:rsid w:val="00661716"/>
    <w:rsid w:val="0066171B"/>
    <w:rsid w:val="0067196D"/>
    <w:rsid w:val="00672AE8"/>
    <w:rsid w:val="00674B29"/>
    <w:rsid w:val="006777D3"/>
    <w:rsid w:val="00682342"/>
    <w:rsid w:val="00685FC6"/>
    <w:rsid w:val="00686F4C"/>
    <w:rsid w:val="006A0A8A"/>
    <w:rsid w:val="006A1756"/>
    <w:rsid w:val="006B11E7"/>
    <w:rsid w:val="006B3C1A"/>
    <w:rsid w:val="006B52B6"/>
    <w:rsid w:val="006B556F"/>
    <w:rsid w:val="006B654F"/>
    <w:rsid w:val="006B7962"/>
    <w:rsid w:val="006C3D67"/>
    <w:rsid w:val="006C4D20"/>
    <w:rsid w:val="006C5F5C"/>
    <w:rsid w:val="006C64EF"/>
    <w:rsid w:val="006D0DCA"/>
    <w:rsid w:val="006D34C3"/>
    <w:rsid w:val="006E2723"/>
    <w:rsid w:val="006E27A7"/>
    <w:rsid w:val="006E4077"/>
    <w:rsid w:val="006E6276"/>
    <w:rsid w:val="006E74AA"/>
    <w:rsid w:val="006F1B3F"/>
    <w:rsid w:val="006F278E"/>
    <w:rsid w:val="006F2AF8"/>
    <w:rsid w:val="0070143A"/>
    <w:rsid w:val="00701DCA"/>
    <w:rsid w:val="0070491C"/>
    <w:rsid w:val="00704F31"/>
    <w:rsid w:val="00705D63"/>
    <w:rsid w:val="007071E2"/>
    <w:rsid w:val="00711AAF"/>
    <w:rsid w:val="00711F01"/>
    <w:rsid w:val="00716579"/>
    <w:rsid w:val="00721359"/>
    <w:rsid w:val="0073003B"/>
    <w:rsid w:val="007327F9"/>
    <w:rsid w:val="00736C64"/>
    <w:rsid w:val="007405EC"/>
    <w:rsid w:val="00741DC0"/>
    <w:rsid w:val="0074285C"/>
    <w:rsid w:val="007524D2"/>
    <w:rsid w:val="00752F4B"/>
    <w:rsid w:val="0075327A"/>
    <w:rsid w:val="00754DB8"/>
    <w:rsid w:val="00755384"/>
    <w:rsid w:val="00756F85"/>
    <w:rsid w:val="00757C6D"/>
    <w:rsid w:val="00761BC6"/>
    <w:rsid w:val="00762EF6"/>
    <w:rsid w:val="00766938"/>
    <w:rsid w:val="00771823"/>
    <w:rsid w:val="0077485D"/>
    <w:rsid w:val="00775DFD"/>
    <w:rsid w:val="00780F59"/>
    <w:rsid w:val="0078126B"/>
    <w:rsid w:val="00787840"/>
    <w:rsid w:val="007913AF"/>
    <w:rsid w:val="00793014"/>
    <w:rsid w:val="00793DBA"/>
    <w:rsid w:val="007946A7"/>
    <w:rsid w:val="007969B9"/>
    <w:rsid w:val="007A5282"/>
    <w:rsid w:val="007A588C"/>
    <w:rsid w:val="007A7332"/>
    <w:rsid w:val="007A7999"/>
    <w:rsid w:val="007B0340"/>
    <w:rsid w:val="007B14D5"/>
    <w:rsid w:val="007C1CED"/>
    <w:rsid w:val="007C1DB8"/>
    <w:rsid w:val="007C58DF"/>
    <w:rsid w:val="007D0782"/>
    <w:rsid w:val="007D5CFB"/>
    <w:rsid w:val="007E023D"/>
    <w:rsid w:val="007E1F79"/>
    <w:rsid w:val="007E2624"/>
    <w:rsid w:val="007E5FF8"/>
    <w:rsid w:val="007F105D"/>
    <w:rsid w:val="00800F38"/>
    <w:rsid w:val="008119B0"/>
    <w:rsid w:val="00812644"/>
    <w:rsid w:val="008151A8"/>
    <w:rsid w:val="00816D26"/>
    <w:rsid w:val="00817582"/>
    <w:rsid w:val="00820567"/>
    <w:rsid w:val="008210D7"/>
    <w:rsid w:val="00834BD4"/>
    <w:rsid w:val="00844A35"/>
    <w:rsid w:val="0084587C"/>
    <w:rsid w:val="00850E2E"/>
    <w:rsid w:val="00853C33"/>
    <w:rsid w:val="008552E7"/>
    <w:rsid w:val="008612AA"/>
    <w:rsid w:val="0086250D"/>
    <w:rsid w:val="00864806"/>
    <w:rsid w:val="008655B7"/>
    <w:rsid w:val="0087025D"/>
    <w:rsid w:val="00873494"/>
    <w:rsid w:val="00876D5F"/>
    <w:rsid w:val="00877A78"/>
    <w:rsid w:val="00882352"/>
    <w:rsid w:val="00885C11"/>
    <w:rsid w:val="00885D96"/>
    <w:rsid w:val="00887C3A"/>
    <w:rsid w:val="00891820"/>
    <w:rsid w:val="0089574D"/>
    <w:rsid w:val="008A1517"/>
    <w:rsid w:val="008A2269"/>
    <w:rsid w:val="008A4061"/>
    <w:rsid w:val="008A5177"/>
    <w:rsid w:val="008B0FEB"/>
    <w:rsid w:val="008B1EF9"/>
    <w:rsid w:val="008B379C"/>
    <w:rsid w:val="008B67CD"/>
    <w:rsid w:val="008C2122"/>
    <w:rsid w:val="008C2391"/>
    <w:rsid w:val="008D0E72"/>
    <w:rsid w:val="008D65FC"/>
    <w:rsid w:val="008D7880"/>
    <w:rsid w:val="008E1605"/>
    <w:rsid w:val="008E1FAC"/>
    <w:rsid w:val="008E6E32"/>
    <w:rsid w:val="008E6FF6"/>
    <w:rsid w:val="008F483E"/>
    <w:rsid w:val="008F52A8"/>
    <w:rsid w:val="009102A2"/>
    <w:rsid w:val="0091186D"/>
    <w:rsid w:val="0091422B"/>
    <w:rsid w:val="00914D1F"/>
    <w:rsid w:val="00916E89"/>
    <w:rsid w:val="00920BF7"/>
    <w:rsid w:val="00921582"/>
    <w:rsid w:val="00926D77"/>
    <w:rsid w:val="009345E7"/>
    <w:rsid w:val="009367FE"/>
    <w:rsid w:val="009418B1"/>
    <w:rsid w:val="009451F7"/>
    <w:rsid w:val="00947099"/>
    <w:rsid w:val="00953359"/>
    <w:rsid w:val="00954160"/>
    <w:rsid w:val="00956CA7"/>
    <w:rsid w:val="0095736F"/>
    <w:rsid w:val="009621C2"/>
    <w:rsid w:val="00963CB9"/>
    <w:rsid w:val="00964D3C"/>
    <w:rsid w:val="00972F4A"/>
    <w:rsid w:val="009764C4"/>
    <w:rsid w:val="009769F7"/>
    <w:rsid w:val="00981B6E"/>
    <w:rsid w:val="0098347D"/>
    <w:rsid w:val="00985425"/>
    <w:rsid w:val="00992F0F"/>
    <w:rsid w:val="009951C6"/>
    <w:rsid w:val="0099717D"/>
    <w:rsid w:val="009977FC"/>
    <w:rsid w:val="009A26C7"/>
    <w:rsid w:val="009A45CB"/>
    <w:rsid w:val="009A4DA5"/>
    <w:rsid w:val="009B454A"/>
    <w:rsid w:val="009B527E"/>
    <w:rsid w:val="009C09B0"/>
    <w:rsid w:val="009C0E29"/>
    <w:rsid w:val="009C5B21"/>
    <w:rsid w:val="009C7EFA"/>
    <w:rsid w:val="009D202D"/>
    <w:rsid w:val="009D7733"/>
    <w:rsid w:val="009E436E"/>
    <w:rsid w:val="009E7D49"/>
    <w:rsid w:val="00A00B41"/>
    <w:rsid w:val="00A04C33"/>
    <w:rsid w:val="00A04D50"/>
    <w:rsid w:val="00A059E4"/>
    <w:rsid w:val="00A06861"/>
    <w:rsid w:val="00A15413"/>
    <w:rsid w:val="00A214CD"/>
    <w:rsid w:val="00A24D37"/>
    <w:rsid w:val="00A27B58"/>
    <w:rsid w:val="00A4457C"/>
    <w:rsid w:val="00A4461A"/>
    <w:rsid w:val="00A543B6"/>
    <w:rsid w:val="00A54F7B"/>
    <w:rsid w:val="00A648E4"/>
    <w:rsid w:val="00A65F8C"/>
    <w:rsid w:val="00A773BF"/>
    <w:rsid w:val="00A7746C"/>
    <w:rsid w:val="00A822A5"/>
    <w:rsid w:val="00A8297E"/>
    <w:rsid w:val="00A82DEB"/>
    <w:rsid w:val="00A83E7F"/>
    <w:rsid w:val="00A844DD"/>
    <w:rsid w:val="00A86ADA"/>
    <w:rsid w:val="00A94C92"/>
    <w:rsid w:val="00A957F0"/>
    <w:rsid w:val="00A95BA0"/>
    <w:rsid w:val="00AB034B"/>
    <w:rsid w:val="00AB09EE"/>
    <w:rsid w:val="00AB28F0"/>
    <w:rsid w:val="00AB4837"/>
    <w:rsid w:val="00AB72C2"/>
    <w:rsid w:val="00AC1017"/>
    <w:rsid w:val="00AC1E5D"/>
    <w:rsid w:val="00AC3D6F"/>
    <w:rsid w:val="00AD2FAC"/>
    <w:rsid w:val="00AD641E"/>
    <w:rsid w:val="00AD6902"/>
    <w:rsid w:val="00AE22E3"/>
    <w:rsid w:val="00AE323A"/>
    <w:rsid w:val="00AE4D5E"/>
    <w:rsid w:val="00AE5209"/>
    <w:rsid w:val="00AE7EE3"/>
    <w:rsid w:val="00AF037E"/>
    <w:rsid w:val="00AF11DE"/>
    <w:rsid w:val="00AF5E4F"/>
    <w:rsid w:val="00AF7413"/>
    <w:rsid w:val="00B02851"/>
    <w:rsid w:val="00B03C38"/>
    <w:rsid w:val="00B0449F"/>
    <w:rsid w:val="00B1000D"/>
    <w:rsid w:val="00B117DB"/>
    <w:rsid w:val="00B12A67"/>
    <w:rsid w:val="00B202E2"/>
    <w:rsid w:val="00B208AA"/>
    <w:rsid w:val="00B21FCB"/>
    <w:rsid w:val="00B220BF"/>
    <w:rsid w:val="00B24D94"/>
    <w:rsid w:val="00B26DBF"/>
    <w:rsid w:val="00B27655"/>
    <w:rsid w:val="00B27820"/>
    <w:rsid w:val="00B309E4"/>
    <w:rsid w:val="00B40470"/>
    <w:rsid w:val="00B433A8"/>
    <w:rsid w:val="00B561D9"/>
    <w:rsid w:val="00B609B8"/>
    <w:rsid w:val="00B60F96"/>
    <w:rsid w:val="00B6278F"/>
    <w:rsid w:val="00B6327A"/>
    <w:rsid w:val="00B63EA1"/>
    <w:rsid w:val="00B64C2B"/>
    <w:rsid w:val="00B65036"/>
    <w:rsid w:val="00B65D61"/>
    <w:rsid w:val="00B67D65"/>
    <w:rsid w:val="00B758EC"/>
    <w:rsid w:val="00B81629"/>
    <w:rsid w:val="00B83213"/>
    <w:rsid w:val="00B87833"/>
    <w:rsid w:val="00B908B9"/>
    <w:rsid w:val="00B92909"/>
    <w:rsid w:val="00B94F8F"/>
    <w:rsid w:val="00B957F6"/>
    <w:rsid w:val="00BA22E6"/>
    <w:rsid w:val="00BA40B3"/>
    <w:rsid w:val="00BA625B"/>
    <w:rsid w:val="00BA6393"/>
    <w:rsid w:val="00BB005F"/>
    <w:rsid w:val="00BB3C14"/>
    <w:rsid w:val="00BC201E"/>
    <w:rsid w:val="00BC66E6"/>
    <w:rsid w:val="00BD449E"/>
    <w:rsid w:val="00BD6E3E"/>
    <w:rsid w:val="00BD7CB2"/>
    <w:rsid w:val="00BE0D15"/>
    <w:rsid w:val="00BE10B4"/>
    <w:rsid w:val="00BE78A7"/>
    <w:rsid w:val="00BF1CA4"/>
    <w:rsid w:val="00BF22C3"/>
    <w:rsid w:val="00BF4F3E"/>
    <w:rsid w:val="00BF6C5C"/>
    <w:rsid w:val="00C031EF"/>
    <w:rsid w:val="00C038F9"/>
    <w:rsid w:val="00C0478D"/>
    <w:rsid w:val="00C05FF9"/>
    <w:rsid w:val="00C10580"/>
    <w:rsid w:val="00C10832"/>
    <w:rsid w:val="00C16FAA"/>
    <w:rsid w:val="00C23255"/>
    <w:rsid w:val="00C27DAF"/>
    <w:rsid w:val="00C3058F"/>
    <w:rsid w:val="00C31B43"/>
    <w:rsid w:val="00C31F9F"/>
    <w:rsid w:val="00C36857"/>
    <w:rsid w:val="00C37037"/>
    <w:rsid w:val="00C4619C"/>
    <w:rsid w:val="00C54283"/>
    <w:rsid w:val="00C57C84"/>
    <w:rsid w:val="00C60C5C"/>
    <w:rsid w:val="00C74FBC"/>
    <w:rsid w:val="00C768A7"/>
    <w:rsid w:val="00C769A7"/>
    <w:rsid w:val="00C80B55"/>
    <w:rsid w:val="00C81351"/>
    <w:rsid w:val="00C82A76"/>
    <w:rsid w:val="00C82E26"/>
    <w:rsid w:val="00C94941"/>
    <w:rsid w:val="00C9765E"/>
    <w:rsid w:val="00CA10A2"/>
    <w:rsid w:val="00CA194C"/>
    <w:rsid w:val="00CA5FFC"/>
    <w:rsid w:val="00CB2044"/>
    <w:rsid w:val="00CB4F38"/>
    <w:rsid w:val="00CD115B"/>
    <w:rsid w:val="00CD3321"/>
    <w:rsid w:val="00CD4C8D"/>
    <w:rsid w:val="00CE2135"/>
    <w:rsid w:val="00CE4E43"/>
    <w:rsid w:val="00CE5254"/>
    <w:rsid w:val="00CE5B01"/>
    <w:rsid w:val="00CF3135"/>
    <w:rsid w:val="00D0051F"/>
    <w:rsid w:val="00D02989"/>
    <w:rsid w:val="00D062DB"/>
    <w:rsid w:val="00D13035"/>
    <w:rsid w:val="00D1652A"/>
    <w:rsid w:val="00D17F82"/>
    <w:rsid w:val="00D203B1"/>
    <w:rsid w:val="00D2184F"/>
    <w:rsid w:val="00D22A58"/>
    <w:rsid w:val="00D24EF9"/>
    <w:rsid w:val="00D30F13"/>
    <w:rsid w:val="00D31E4C"/>
    <w:rsid w:val="00D32C27"/>
    <w:rsid w:val="00D3701F"/>
    <w:rsid w:val="00D37490"/>
    <w:rsid w:val="00D510AD"/>
    <w:rsid w:val="00D605AD"/>
    <w:rsid w:val="00D748F0"/>
    <w:rsid w:val="00D75516"/>
    <w:rsid w:val="00D77EBB"/>
    <w:rsid w:val="00D862C0"/>
    <w:rsid w:val="00D902E3"/>
    <w:rsid w:val="00D93741"/>
    <w:rsid w:val="00DA0008"/>
    <w:rsid w:val="00DA5107"/>
    <w:rsid w:val="00DA669A"/>
    <w:rsid w:val="00DA7245"/>
    <w:rsid w:val="00DB27FB"/>
    <w:rsid w:val="00DB7B7C"/>
    <w:rsid w:val="00DB7C0F"/>
    <w:rsid w:val="00DC0383"/>
    <w:rsid w:val="00DC4051"/>
    <w:rsid w:val="00DC5655"/>
    <w:rsid w:val="00DC5D64"/>
    <w:rsid w:val="00DD0620"/>
    <w:rsid w:val="00DD3E56"/>
    <w:rsid w:val="00DD61F6"/>
    <w:rsid w:val="00DD6861"/>
    <w:rsid w:val="00DE0240"/>
    <w:rsid w:val="00DE3E32"/>
    <w:rsid w:val="00DF088F"/>
    <w:rsid w:val="00DF329A"/>
    <w:rsid w:val="00DF3944"/>
    <w:rsid w:val="00DF6727"/>
    <w:rsid w:val="00E00850"/>
    <w:rsid w:val="00E025CE"/>
    <w:rsid w:val="00E06828"/>
    <w:rsid w:val="00E115BC"/>
    <w:rsid w:val="00E11E4C"/>
    <w:rsid w:val="00E1384E"/>
    <w:rsid w:val="00E176F0"/>
    <w:rsid w:val="00E2165C"/>
    <w:rsid w:val="00E2752D"/>
    <w:rsid w:val="00E30254"/>
    <w:rsid w:val="00E32744"/>
    <w:rsid w:val="00E3669B"/>
    <w:rsid w:val="00E40EB2"/>
    <w:rsid w:val="00E415B0"/>
    <w:rsid w:val="00E43BC8"/>
    <w:rsid w:val="00E44544"/>
    <w:rsid w:val="00E44A60"/>
    <w:rsid w:val="00E45961"/>
    <w:rsid w:val="00E46D68"/>
    <w:rsid w:val="00E4734D"/>
    <w:rsid w:val="00E5016B"/>
    <w:rsid w:val="00E53AE6"/>
    <w:rsid w:val="00E540F3"/>
    <w:rsid w:val="00E56573"/>
    <w:rsid w:val="00E569AD"/>
    <w:rsid w:val="00E56E9B"/>
    <w:rsid w:val="00E57C82"/>
    <w:rsid w:val="00E6194B"/>
    <w:rsid w:val="00E753F0"/>
    <w:rsid w:val="00E7565A"/>
    <w:rsid w:val="00E7706C"/>
    <w:rsid w:val="00E779C7"/>
    <w:rsid w:val="00E8183C"/>
    <w:rsid w:val="00E82DA3"/>
    <w:rsid w:val="00E9184C"/>
    <w:rsid w:val="00E94C9A"/>
    <w:rsid w:val="00E973A8"/>
    <w:rsid w:val="00EA1948"/>
    <w:rsid w:val="00EC2945"/>
    <w:rsid w:val="00EC3BE7"/>
    <w:rsid w:val="00EC3FC5"/>
    <w:rsid w:val="00EC4163"/>
    <w:rsid w:val="00ED2EBE"/>
    <w:rsid w:val="00ED3E64"/>
    <w:rsid w:val="00ED6F50"/>
    <w:rsid w:val="00EE3A49"/>
    <w:rsid w:val="00EF1349"/>
    <w:rsid w:val="00EF33E8"/>
    <w:rsid w:val="00F0612A"/>
    <w:rsid w:val="00F074DC"/>
    <w:rsid w:val="00F0761E"/>
    <w:rsid w:val="00F10558"/>
    <w:rsid w:val="00F116E8"/>
    <w:rsid w:val="00F11B63"/>
    <w:rsid w:val="00F1201C"/>
    <w:rsid w:val="00F16BBC"/>
    <w:rsid w:val="00F21A27"/>
    <w:rsid w:val="00F24E27"/>
    <w:rsid w:val="00F26617"/>
    <w:rsid w:val="00F272ED"/>
    <w:rsid w:val="00F306C7"/>
    <w:rsid w:val="00F30B4F"/>
    <w:rsid w:val="00F32C3C"/>
    <w:rsid w:val="00F34B54"/>
    <w:rsid w:val="00F373DE"/>
    <w:rsid w:val="00F46BFD"/>
    <w:rsid w:val="00F5022D"/>
    <w:rsid w:val="00F55C57"/>
    <w:rsid w:val="00F575E0"/>
    <w:rsid w:val="00F6110E"/>
    <w:rsid w:val="00F64D26"/>
    <w:rsid w:val="00F66DCB"/>
    <w:rsid w:val="00F70F76"/>
    <w:rsid w:val="00F72178"/>
    <w:rsid w:val="00F75106"/>
    <w:rsid w:val="00F761BC"/>
    <w:rsid w:val="00F840AF"/>
    <w:rsid w:val="00F8525C"/>
    <w:rsid w:val="00F91FCA"/>
    <w:rsid w:val="00F94F56"/>
    <w:rsid w:val="00FA0998"/>
    <w:rsid w:val="00FA16FB"/>
    <w:rsid w:val="00FA1710"/>
    <w:rsid w:val="00FA2189"/>
    <w:rsid w:val="00FA287A"/>
    <w:rsid w:val="00FA33AA"/>
    <w:rsid w:val="00FB43A5"/>
    <w:rsid w:val="00FC26F7"/>
    <w:rsid w:val="00FC3334"/>
    <w:rsid w:val="00FC39D8"/>
    <w:rsid w:val="00FC656C"/>
    <w:rsid w:val="00FD263D"/>
    <w:rsid w:val="00FD27DE"/>
    <w:rsid w:val="00FD4787"/>
    <w:rsid w:val="00FE4464"/>
    <w:rsid w:val="00FE4E7B"/>
    <w:rsid w:val="00FE552B"/>
    <w:rsid w:val="00FE731D"/>
    <w:rsid w:val="00FE7974"/>
    <w:rsid w:val="00FE7EDF"/>
    <w:rsid w:val="00FF11DE"/>
    <w:rsid w:val="00FF25A8"/>
    <w:rsid w:val="00FF401F"/>
    <w:rsid w:val="00FF442B"/>
    <w:rsid w:val="00FF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7B614"/>
  <w15:chartTrackingRefBased/>
  <w15:docId w15:val="{45E311FA-0FCA-334F-9952-BC374E93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1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1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1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1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1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1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1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1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1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1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1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1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1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1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1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1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1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1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1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1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1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1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1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Fleming</dc:creator>
  <cp:keywords/>
  <dc:description/>
  <cp:lastModifiedBy>Tori Fleming</cp:lastModifiedBy>
  <cp:revision>3</cp:revision>
  <dcterms:created xsi:type="dcterms:W3CDTF">2026-03-06T20:03:00Z</dcterms:created>
  <dcterms:modified xsi:type="dcterms:W3CDTF">2026-03-21T11:13:00Z</dcterms:modified>
</cp:coreProperties>
</file>